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9D098A" w14:textId="4769CEFD" w:rsidR="00360C2E" w:rsidRPr="00BA7D8E" w:rsidRDefault="004E2A14">
      <w:pPr>
        <w:rPr>
          <w:rFonts w:ascii="Times New Roman" w:hAnsi="Times New Roman" w:cs="Times New Roman"/>
          <w:sz w:val="24"/>
          <w:szCs w:val="24"/>
        </w:rPr>
      </w:pPr>
      <w:r w:rsidRPr="00BA7D8E">
        <w:rPr>
          <w:rFonts w:ascii="Times New Roman" w:hAnsi="Times New Roman" w:cs="Times New Roman"/>
          <w:b/>
          <w:sz w:val="24"/>
          <w:szCs w:val="24"/>
        </w:rPr>
        <w:t>Table</w:t>
      </w:r>
      <w:r w:rsidR="009552B7" w:rsidRPr="00BA7D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1B91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C8459A">
        <w:rPr>
          <w:rFonts w:ascii="Times New Roman" w:hAnsi="Times New Roman" w:cs="Times New Roman"/>
          <w:b/>
          <w:sz w:val="24"/>
          <w:szCs w:val="24"/>
        </w:rPr>
        <w:t>2</w:t>
      </w:r>
      <w:r w:rsidR="009552B7" w:rsidRPr="00BA7D8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F587F">
        <w:rPr>
          <w:rFonts w:ascii="Times New Roman" w:hAnsi="Times New Roman" w:cs="Times New Roman"/>
          <w:b/>
          <w:sz w:val="24"/>
          <w:szCs w:val="24"/>
        </w:rPr>
        <w:t>Descriptive statistics of a</w:t>
      </w:r>
      <w:r w:rsidR="007A2ECF" w:rsidRPr="00BA7D8E">
        <w:rPr>
          <w:rFonts w:ascii="Times New Roman" w:hAnsi="Times New Roman" w:cs="Times New Roman"/>
          <w:b/>
          <w:sz w:val="24"/>
          <w:szCs w:val="24"/>
        </w:rPr>
        <w:t>dolescent perceived b</w:t>
      </w:r>
      <w:r w:rsidR="00AD1AF7" w:rsidRPr="00BA7D8E">
        <w:rPr>
          <w:rFonts w:ascii="Times New Roman" w:hAnsi="Times New Roman" w:cs="Times New Roman"/>
          <w:b/>
          <w:sz w:val="24"/>
          <w:szCs w:val="24"/>
        </w:rPr>
        <w:t>arriers to walking and cycling</w:t>
      </w:r>
      <w:r w:rsidR="001E6FA9" w:rsidRPr="00BA7D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3A59" w:rsidRPr="00BA7D8E">
        <w:rPr>
          <w:rFonts w:ascii="Times New Roman" w:hAnsi="Times New Roman" w:cs="Times New Roman"/>
          <w:b/>
          <w:sz w:val="24"/>
          <w:szCs w:val="24"/>
        </w:rPr>
        <w:t>(N = 1,299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1984"/>
      </w:tblGrid>
      <w:tr w:rsidR="00C8459A" w:rsidRPr="00BA7D8E" w14:paraId="6726564E" w14:textId="77777777" w:rsidTr="004E2A14">
        <w:trPr>
          <w:trHeight w:val="269"/>
        </w:trPr>
        <w:tc>
          <w:tcPr>
            <w:tcW w:w="5778" w:type="dxa"/>
            <w:tcBorders>
              <w:top w:val="single" w:sz="12" w:space="0" w:color="auto"/>
              <w:bottom w:val="single" w:sz="4" w:space="0" w:color="auto"/>
            </w:tcBorders>
          </w:tcPr>
          <w:p w14:paraId="1583BBE4" w14:textId="46C66117" w:rsidR="00C8459A" w:rsidRPr="00BA7D8E" w:rsidRDefault="00C8459A" w:rsidP="007A2E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7D8E">
              <w:rPr>
                <w:rFonts w:ascii="Times New Roman" w:hAnsi="Times New Roman" w:cs="Times New Roman"/>
                <w:b/>
                <w:sz w:val="24"/>
                <w:szCs w:val="24"/>
              </w:rPr>
              <w:t>Barrier categories [theoretical range]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79CBDB9D" w14:textId="21710925" w:rsidR="00C8459A" w:rsidRPr="00BA7D8E" w:rsidRDefault="00C8459A" w:rsidP="00832D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7D8E">
              <w:rPr>
                <w:rFonts w:ascii="Times New Roman" w:hAnsi="Times New Roman" w:cs="Times New Roman"/>
                <w:i/>
                <w:sz w:val="24"/>
                <w:szCs w:val="24"/>
              </w:rPr>
              <w:t>Mean (SD)</w:t>
            </w:r>
          </w:p>
        </w:tc>
      </w:tr>
      <w:tr w:rsidR="00C8459A" w:rsidRPr="00BA7D8E" w14:paraId="640F8DB5" w14:textId="77777777" w:rsidTr="004E2A14">
        <w:trPr>
          <w:trHeight w:val="269"/>
        </w:trPr>
        <w:tc>
          <w:tcPr>
            <w:tcW w:w="5778" w:type="dxa"/>
            <w:tcBorders>
              <w:top w:val="single" w:sz="4" w:space="0" w:color="auto"/>
            </w:tcBorders>
          </w:tcPr>
          <w:p w14:paraId="11DAE0E7" w14:textId="4387908A" w:rsidR="00C8459A" w:rsidRPr="00BA7D8E" w:rsidRDefault="00C8459A" w:rsidP="007A2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D8E">
              <w:rPr>
                <w:rFonts w:ascii="Times New Roman" w:hAnsi="Times New Roman" w:cs="Times New Roman"/>
                <w:sz w:val="24"/>
                <w:szCs w:val="24"/>
              </w:rPr>
              <w:t>Safety (6 items) [1 – 4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F2B9F0" w14:textId="2DD6A9DE" w:rsidR="00C8459A" w:rsidRPr="00C8459A" w:rsidRDefault="00C8459A" w:rsidP="0025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59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5776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C845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577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845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776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8459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C8459A" w:rsidRPr="00BA7D8E" w14:paraId="5C5EFCB7" w14:textId="77777777" w:rsidTr="00FD33B8">
        <w:trPr>
          <w:trHeight w:val="269"/>
        </w:trPr>
        <w:tc>
          <w:tcPr>
            <w:tcW w:w="5778" w:type="dxa"/>
          </w:tcPr>
          <w:p w14:paraId="43BC51B0" w14:textId="42C0C82A" w:rsidR="00C8459A" w:rsidRPr="00BA7D8E" w:rsidRDefault="00C8459A" w:rsidP="007A2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D8E">
              <w:rPr>
                <w:rFonts w:ascii="Times New Roman" w:hAnsi="Times New Roman" w:cs="Times New Roman"/>
                <w:sz w:val="24"/>
                <w:szCs w:val="24"/>
              </w:rPr>
              <w:t>Social (2 items) [1 – 4]</w:t>
            </w:r>
          </w:p>
        </w:tc>
        <w:tc>
          <w:tcPr>
            <w:tcW w:w="1984" w:type="dxa"/>
          </w:tcPr>
          <w:p w14:paraId="2A96AD39" w14:textId="258FD054" w:rsidR="00C8459A" w:rsidRPr="00C8459A" w:rsidRDefault="00D5074F" w:rsidP="00D50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8459A" w:rsidRPr="00C845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C8459A" w:rsidRPr="00C845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8459A" w:rsidRPr="00C845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C8459A" w:rsidRPr="00C845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8459A" w:rsidRPr="00BA7D8E" w14:paraId="51B2DF2A" w14:textId="77777777" w:rsidTr="00FD33B8">
        <w:trPr>
          <w:trHeight w:val="269"/>
        </w:trPr>
        <w:tc>
          <w:tcPr>
            <w:tcW w:w="5778" w:type="dxa"/>
          </w:tcPr>
          <w:p w14:paraId="4311E700" w14:textId="78CBB86A" w:rsidR="00C8459A" w:rsidRPr="00BA7D8E" w:rsidRDefault="00C8459A" w:rsidP="00132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D8E">
              <w:rPr>
                <w:rFonts w:ascii="Times New Roman" w:hAnsi="Times New Roman" w:cs="Times New Roman"/>
                <w:sz w:val="24"/>
                <w:szCs w:val="24"/>
              </w:rPr>
              <w:t>Environment (2 items) [1 – 4]</w:t>
            </w:r>
          </w:p>
        </w:tc>
        <w:tc>
          <w:tcPr>
            <w:tcW w:w="1984" w:type="dxa"/>
          </w:tcPr>
          <w:p w14:paraId="20D7C1C5" w14:textId="681DB6F6" w:rsidR="00C8459A" w:rsidRPr="00C8459A" w:rsidRDefault="00D5074F" w:rsidP="00D50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8459A" w:rsidRPr="00C845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8459A" w:rsidRPr="00C845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8459A" w:rsidRPr="00C845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C8459A" w:rsidRPr="00C845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8459A" w:rsidRPr="00BA7D8E" w14:paraId="12342AE9" w14:textId="77777777" w:rsidTr="00FD33B8">
        <w:trPr>
          <w:trHeight w:val="269"/>
        </w:trPr>
        <w:tc>
          <w:tcPr>
            <w:tcW w:w="5778" w:type="dxa"/>
          </w:tcPr>
          <w:p w14:paraId="5628337C" w14:textId="3A6EAD73" w:rsidR="00C8459A" w:rsidRPr="00BA7D8E" w:rsidRDefault="00C8459A" w:rsidP="00832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D8E">
              <w:rPr>
                <w:rFonts w:ascii="Times New Roman" w:hAnsi="Times New Roman" w:cs="Times New Roman"/>
                <w:sz w:val="24"/>
                <w:szCs w:val="24"/>
              </w:rPr>
              <w:t>Lack of enjoyment / motivation (3 items) [1 – 4]</w:t>
            </w:r>
          </w:p>
        </w:tc>
        <w:tc>
          <w:tcPr>
            <w:tcW w:w="1984" w:type="dxa"/>
          </w:tcPr>
          <w:p w14:paraId="5F4C0518" w14:textId="54B5C8B8" w:rsidR="00C8459A" w:rsidRPr="00C8459A" w:rsidRDefault="00D5074F" w:rsidP="00D50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8459A" w:rsidRPr="00C845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C8459A" w:rsidRPr="00C845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8459A" w:rsidRPr="00C845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C845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8459A" w:rsidRPr="00BA7D8E" w14:paraId="6BCD18F2" w14:textId="77777777" w:rsidTr="00FD33B8">
        <w:trPr>
          <w:trHeight w:val="269"/>
        </w:trPr>
        <w:tc>
          <w:tcPr>
            <w:tcW w:w="5778" w:type="dxa"/>
          </w:tcPr>
          <w:p w14:paraId="0E650EFA" w14:textId="2AEDAE18" w:rsidR="00C8459A" w:rsidRPr="00BA7D8E" w:rsidRDefault="00C8459A" w:rsidP="007B3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D8E">
              <w:rPr>
                <w:rFonts w:ascii="Times New Roman" w:hAnsi="Times New Roman" w:cs="Times New Roman"/>
                <w:sz w:val="24"/>
                <w:szCs w:val="24"/>
              </w:rPr>
              <w:t>Too much effort (</w:t>
            </w:r>
            <w:r w:rsidR="007B3D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A7D8E">
              <w:rPr>
                <w:rFonts w:ascii="Times New Roman" w:hAnsi="Times New Roman" w:cs="Times New Roman"/>
                <w:sz w:val="24"/>
                <w:szCs w:val="24"/>
              </w:rPr>
              <w:t xml:space="preserve"> items) [1 – 4]</w:t>
            </w:r>
          </w:p>
        </w:tc>
        <w:tc>
          <w:tcPr>
            <w:tcW w:w="1984" w:type="dxa"/>
          </w:tcPr>
          <w:p w14:paraId="55FC350E" w14:textId="62D5E874" w:rsidR="00C8459A" w:rsidRPr="00C8459A" w:rsidRDefault="00D5074F" w:rsidP="00D50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8459A" w:rsidRPr="00C845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C8459A" w:rsidRPr="00C8459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8459A" w:rsidRPr="00C845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C8459A" w:rsidRPr="00C845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8459A" w:rsidRPr="00BA7D8E" w14:paraId="7DA20470" w14:textId="77777777" w:rsidTr="004E2A14">
        <w:trPr>
          <w:trHeight w:val="269"/>
        </w:trPr>
        <w:tc>
          <w:tcPr>
            <w:tcW w:w="5778" w:type="dxa"/>
            <w:tcBorders>
              <w:top w:val="nil"/>
              <w:bottom w:val="single" w:sz="12" w:space="0" w:color="auto"/>
            </w:tcBorders>
          </w:tcPr>
          <w:p w14:paraId="0462626B" w14:textId="74B5DCBE" w:rsidR="00C8459A" w:rsidRPr="00BA7D8E" w:rsidRDefault="00C8459A" w:rsidP="00BC21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D8E">
              <w:rPr>
                <w:rFonts w:ascii="Times New Roman" w:hAnsi="Times New Roman" w:cs="Times New Roman"/>
                <w:sz w:val="24"/>
                <w:szCs w:val="24"/>
              </w:rPr>
              <w:t>Distance (1 item)  [1 – 4]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4D66573F" w14:textId="583FD332" w:rsidR="00C8459A" w:rsidRPr="00C8459A" w:rsidRDefault="00C8459A" w:rsidP="0025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59A">
              <w:rPr>
                <w:rFonts w:ascii="Times New Roman" w:hAnsi="Times New Roman" w:cs="Times New Roman"/>
                <w:sz w:val="24"/>
                <w:szCs w:val="24"/>
              </w:rPr>
              <w:t>2.54 (1.2</w:t>
            </w:r>
            <w:r w:rsidR="002577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845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EB6EABC" w14:textId="14FF7E58" w:rsidR="0029507C" w:rsidRPr="00BA7D8E" w:rsidRDefault="00C96FD6" w:rsidP="006127F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A7D8E">
        <w:rPr>
          <w:rFonts w:ascii="Times New Roman" w:hAnsi="Times New Roman" w:cs="Times New Roman"/>
          <w:i/>
          <w:sz w:val="24"/>
          <w:szCs w:val="24"/>
        </w:rPr>
        <w:t>Notes:</w:t>
      </w:r>
      <w:r w:rsidRPr="00BA7D8E">
        <w:rPr>
          <w:rFonts w:ascii="Times New Roman" w:hAnsi="Times New Roman" w:cs="Times New Roman"/>
          <w:sz w:val="24"/>
          <w:szCs w:val="24"/>
        </w:rPr>
        <w:t xml:space="preserve"> </w:t>
      </w:r>
      <w:r w:rsidR="00C8459A">
        <w:rPr>
          <w:rFonts w:ascii="Times New Roman" w:hAnsi="Times New Roman" w:cs="Times New Roman"/>
          <w:sz w:val="24"/>
          <w:szCs w:val="24"/>
        </w:rPr>
        <w:t>SD = standard deviation</w:t>
      </w:r>
    </w:p>
    <w:p w14:paraId="09D392D6" w14:textId="5FC55FB7" w:rsidR="00FD33B8" w:rsidRPr="00BA7D8E" w:rsidRDefault="00FD33B8" w:rsidP="00BA7D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7D8E">
        <w:rPr>
          <w:rFonts w:ascii="Times New Roman" w:hAnsi="Times New Roman" w:cs="Times New Roman"/>
          <w:sz w:val="24"/>
          <w:szCs w:val="24"/>
        </w:rPr>
        <w:t xml:space="preserve">Reference: </w:t>
      </w:r>
      <w:r w:rsidR="00BA7D8E" w:rsidRPr="00BA7D8E">
        <w:rPr>
          <w:rFonts w:ascii="Times New Roman" w:hAnsi="Times New Roman" w:cs="Times New Roman"/>
          <w:color w:val="131413"/>
          <w:sz w:val="24"/>
          <w:szCs w:val="24"/>
        </w:rPr>
        <w:t xml:space="preserve">Joe, L., Carlson, J.L., Sallis, J.F., 2010. Active Where? Individual item reliability statistics adolescent survey. 2010. </w:t>
      </w:r>
      <w:hyperlink r:id="rId5" w:history="1">
        <w:r w:rsidR="00BA7D8E" w:rsidRPr="00BA7D8E">
          <w:rPr>
            <w:rStyle w:val="Hyperlink"/>
            <w:rFonts w:ascii="Times New Roman" w:hAnsi="Times New Roman" w:cs="Times New Roman"/>
            <w:sz w:val="24"/>
            <w:szCs w:val="24"/>
          </w:rPr>
          <w:t>http://activelivingresearch.org/sites/default/files/AW_item_reliability_Adolescent.pdf.</w:t>
        </w:r>
      </w:hyperlink>
      <w:r w:rsidR="007C458D" w:rsidRPr="00BA7D8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D33B8" w:rsidRPr="00BA7D8E" w:rsidSect="00761C2C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52B7"/>
    <w:rsid w:val="000000D6"/>
    <w:rsid w:val="000050DB"/>
    <w:rsid w:val="00006104"/>
    <w:rsid w:val="0009331A"/>
    <w:rsid w:val="000B67B4"/>
    <w:rsid w:val="000D34B1"/>
    <w:rsid w:val="000E379F"/>
    <w:rsid w:val="000F0B5F"/>
    <w:rsid w:val="001162C9"/>
    <w:rsid w:val="00132069"/>
    <w:rsid w:val="0014440C"/>
    <w:rsid w:val="001E6FA9"/>
    <w:rsid w:val="00226CB5"/>
    <w:rsid w:val="00257769"/>
    <w:rsid w:val="00266999"/>
    <w:rsid w:val="0029507C"/>
    <w:rsid w:val="002A662B"/>
    <w:rsid w:val="002B6CC1"/>
    <w:rsid w:val="002B7F6A"/>
    <w:rsid w:val="002F70D9"/>
    <w:rsid w:val="0031432F"/>
    <w:rsid w:val="003725CE"/>
    <w:rsid w:val="00382A08"/>
    <w:rsid w:val="003A16FC"/>
    <w:rsid w:val="003C7B76"/>
    <w:rsid w:val="003E3A59"/>
    <w:rsid w:val="003F1F61"/>
    <w:rsid w:val="003F587F"/>
    <w:rsid w:val="0040366A"/>
    <w:rsid w:val="00426DFD"/>
    <w:rsid w:val="0045792C"/>
    <w:rsid w:val="004C2874"/>
    <w:rsid w:val="004E2A14"/>
    <w:rsid w:val="005066A1"/>
    <w:rsid w:val="00531B91"/>
    <w:rsid w:val="00567723"/>
    <w:rsid w:val="00575F17"/>
    <w:rsid w:val="005A2B37"/>
    <w:rsid w:val="005F62E0"/>
    <w:rsid w:val="005F7F21"/>
    <w:rsid w:val="006127FF"/>
    <w:rsid w:val="00614EC2"/>
    <w:rsid w:val="006629FD"/>
    <w:rsid w:val="006648EA"/>
    <w:rsid w:val="00683443"/>
    <w:rsid w:val="006A288A"/>
    <w:rsid w:val="006D4429"/>
    <w:rsid w:val="006E01AB"/>
    <w:rsid w:val="007138DF"/>
    <w:rsid w:val="00742D65"/>
    <w:rsid w:val="00761C2C"/>
    <w:rsid w:val="00767515"/>
    <w:rsid w:val="007A2ECF"/>
    <w:rsid w:val="007B3DBE"/>
    <w:rsid w:val="007C2910"/>
    <w:rsid w:val="007C458D"/>
    <w:rsid w:val="007D4D39"/>
    <w:rsid w:val="008026A2"/>
    <w:rsid w:val="00803DE3"/>
    <w:rsid w:val="00832DB8"/>
    <w:rsid w:val="0084190D"/>
    <w:rsid w:val="0088503F"/>
    <w:rsid w:val="008971E2"/>
    <w:rsid w:val="008B78EB"/>
    <w:rsid w:val="008C2ABF"/>
    <w:rsid w:val="008D3346"/>
    <w:rsid w:val="008D513A"/>
    <w:rsid w:val="008E006C"/>
    <w:rsid w:val="008E35B6"/>
    <w:rsid w:val="008F291E"/>
    <w:rsid w:val="008F2AFE"/>
    <w:rsid w:val="00900328"/>
    <w:rsid w:val="009552B7"/>
    <w:rsid w:val="009655D4"/>
    <w:rsid w:val="009B13E7"/>
    <w:rsid w:val="009C0819"/>
    <w:rsid w:val="009E6408"/>
    <w:rsid w:val="00A048DE"/>
    <w:rsid w:val="00A84E1D"/>
    <w:rsid w:val="00A94D74"/>
    <w:rsid w:val="00AC0881"/>
    <w:rsid w:val="00AD1AF7"/>
    <w:rsid w:val="00AE3AD8"/>
    <w:rsid w:val="00B103A9"/>
    <w:rsid w:val="00B65EE3"/>
    <w:rsid w:val="00B923D8"/>
    <w:rsid w:val="00B96051"/>
    <w:rsid w:val="00BA7D8E"/>
    <w:rsid w:val="00BB1117"/>
    <w:rsid w:val="00BB16D9"/>
    <w:rsid w:val="00BC5EB4"/>
    <w:rsid w:val="00BF0C94"/>
    <w:rsid w:val="00C047D2"/>
    <w:rsid w:val="00C24F91"/>
    <w:rsid w:val="00C25BB9"/>
    <w:rsid w:val="00C277FA"/>
    <w:rsid w:val="00C8459A"/>
    <w:rsid w:val="00C96FD6"/>
    <w:rsid w:val="00D17B34"/>
    <w:rsid w:val="00D5074F"/>
    <w:rsid w:val="00D755CF"/>
    <w:rsid w:val="00DB06B5"/>
    <w:rsid w:val="00E12F02"/>
    <w:rsid w:val="00E153AF"/>
    <w:rsid w:val="00E6161C"/>
    <w:rsid w:val="00E71BDA"/>
    <w:rsid w:val="00E7589A"/>
    <w:rsid w:val="00EC1517"/>
    <w:rsid w:val="00ED7A0E"/>
    <w:rsid w:val="00F2347C"/>
    <w:rsid w:val="00F5202D"/>
    <w:rsid w:val="00F62AE4"/>
    <w:rsid w:val="00F969F0"/>
    <w:rsid w:val="00FC7CFA"/>
    <w:rsid w:val="00FD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932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2B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2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88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C458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58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2B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2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88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C458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58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activelivingresearch.org/sites/default/files/AW_item_reliability_Adolescent.pdf.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72</Characters>
  <Application>Microsoft Office Word</Application>
  <DocSecurity>0</DocSecurity>
  <Lines>2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Barnett</dc:creator>
  <cp:lastModifiedBy>RAVTAN</cp:lastModifiedBy>
  <cp:revision>3</cp:revision>
  <dcterms:created xsi:type="dcterms:W3CDTF">2019-03-25T01:09:00Z</dcterms:created>
  <dcterms:modified xsi:type="dcterms:W3CDTF">2019-05-03T22:00:00Z</dcterms:modified>
</cp:coreProperties>
</file>